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605"/>
        <w:gridCol w:w="3149"/>
        <w:gridCol w:w="1168"/>
        <w:gridCol w:w="801"/>
        <w:gridCol w:w="1119"/>
        <w:gridCol w:w="1009"/>
      </w:tblGrid>
      <w:tr w:rsidR="0015307C" w:rsidRPr="0018753F" w:rsidTr="00C72B86">
        <w:trPr>
          <w:cantSplit/>
          <w:tblHeader/>
          <w:jc w:val="center"/>
        </w:trPr>
        <w:tc>
          <w:tcPr>
            <w:tcW w:w="60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b/>
                <w:color w:val="111111"/>
              </w:rPr>
              <w:t>Bat</w:t>
            </w:r>
          </w:p>
        </w:tc>
        <w:tc>
          <w:tcPr>
            <w:tcW w:w="314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b/>
                <w:color w:val="111111"/>
              </w:rPr>
              <w:t>Variable</w:t>
            </w:r>
          </w:p>
        </w:tc>
        <w:tc>
          <w:tcPr>
            <w:tcW w:w="116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b/>
                <w:color w:val="111111"/>
              </w:rPr>
              <w:t>Estimate</w:t>
            </w:r>
          </w:p>
        </w:tc>
        <w:tc>
          <w:tcPr>
            <w:tcW w:w="80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b/>
                <w:color w:val="111111"/>
              </w:rPr>
              <w:t>SE</w:t>
            </w:r>
          </w:p>
        </w:tc>
        <w:tc>
          <w:tcPr>
            <w:tcW w:w="111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b/>
                <w:color w:val="111111"/>
              </w:rPr>
              <w:t>Z value</w:t>
            </w:r>
          </w:p>
        </w:tc>
        <w:tc>
          <w:tcPr>
            <w:tcW w:w="100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b/>
                <w:color w:val="111111"/>
              </w:rPr>
              <w:t>p value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1.02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5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186.064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3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9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38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92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85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9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20.383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45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10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5.103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0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2.722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28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7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2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3.033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8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Non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2.016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65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Smooth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.517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427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Sparse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25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827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786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9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85.523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6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15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4.059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46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16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9.110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39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15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9.275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05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8.107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7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4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.740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29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Non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4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3.792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Smooth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2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.821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249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Sparse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2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2.19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07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733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7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104.067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44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12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3.775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93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12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7.917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14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12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.235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624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93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99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21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3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6.85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Non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454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85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Smooth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04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4.775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Sparse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44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867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8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102.495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32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14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2.342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74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96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16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5.960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39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22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.817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252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768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04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13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4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3.340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4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Non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32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96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Smooth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0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693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31</w:t>
            </w:r>
          </w:p>
        </w:tc>
      </w:tr>
      <w:tr w:rsidR="0015307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1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753F">
              <w:rPr>
                <w:rFonts w:ascii="Times New Roman" w:eastAsia="Arial" w:hAnsi="Times New Roman" w:cs="Times New Roman"/>
                <w:color w:val="111111"/>
              </w:rPr>
              <w:t>Sparse-overlap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1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5307C" w:rsidRPr="0018753F" w:rsidRDefault="0015307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</w:t>
            </w:r>
          </w:p>
        </w:tc>
      </w:tr>
    </w:tbl>
    <w:p w:rsidR="00383947" w:rsidRDefault="00383947">
      <w:bookmarkStart w:id="0" w:name="_GoBack"/>
      <w:bookmarkEnd w:id="0"/>
    </w:p>
    <w:sectPr w:rsidR="00383947" w:rsidSect="000C1E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E23"/>
    <w:rsid w:val="000C1E23"/>
    <w:rsid w:val="0015307C"/>
    <w:rsid w:val="00383947"/>
    <w:rsid w:val="007126F2"/>
    <w:rsid w:val="00C01E0A"/>
    <w:rsid w:val="00E5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0C1E23"/>
    <w:pPr>
      <w:spacing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0C1E23"/>
    <w:pPr>
      <w:spacing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238B5A-1724-46F7-8650-6047F5D46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lanGomes</dc:creator>
  <cp:lastModifiedBy>DylanGomes</cp:lastModifiedBy>
  <cp:revision>3</cp:revision>
  <dcterms:created xsi:type="dcterms:W3CDTF">2020-09-10T23:19:00Z</dcterms:created>
  <dcterms:modified xsi:type="dcterms:W3CDTF">2020-09-11T16:03:00Z</dcterms:modified>
</cp:coreProperties>
</file>